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0C28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9323F5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1D75E52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T-Test</w:t>
      </w:r>
    </w:p>
    <w:p w14:paraId="7E4A5457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049284AC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F85FB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911"/>
        <w:gridCol w:w="1046"/>
        <w:gridCol w:w="1000"/>
        <w:gridCol w:w="1456"/>
        <w:gridCol w:w="1456"/>
      </w:tblGrid>
      <w:tr w:rsidR="00D46CC6" w:rsidRPr="00D46CC6" w14:paraId="5D58E9CB" w14:textId="77777777">
        <w:trPr>
          <w:cantSplit/>
        </w:trPr>
        <w:tc>
          <w:tcPr>
            <w:tcW w:w="78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D209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tatistik bei gepaarten Stichproben</w:t>
            </w:r>
          </w:p>
        </w:tc>
      </w:tr>
      <w:tr w:rsidR="00D46CC6" w:rsidRPr="00D46CC6" w14:paraId="79A5CE6A" w14:textId="77777777">
        <w:trPr>
          <w:cantSplit/>
        </w:trPr>
        <w:tc>
          <w:tcPr>
            <w:tcW w:w="29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0E0AE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0C4366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268C18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D507E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9DC54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D46CC6" w:rsidRPr="00D46CC6" w14:paraId="613BB7DF" w14:textId="77777777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8ECBD5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19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293EC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5A0F4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0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09702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20AC6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23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317F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025</w:t>
            </w:r>
          </w:p>
        </w:tc>
      </w:tr>
      <w:tr w:rsidR="00D46CC6" w:rsidRPr="00D46CC6" w14:paraId="6E4983BC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09CEFC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5685B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allgemei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55AEF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4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2593D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A4963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05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2374E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159</w:t>
            </w:r>
          </w:p>
        </w:tc>
      </w:tr>
    </w:tbl>
    <w:p w14:paraId="154FA2C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23AFD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2426"/>
        <w:gridCol w:w="1000"/>
        <w:gridCol w:w="1183"/>
        <w:gridCol w:w="1168"/>
      </w:tblGrid>
      <w:tr w:rsidR="00D46CC6" w:rsidRPr="00D46CC6" w14:paraId="6F3FF845" w14:textId="77777777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D89E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 bei gepaarten Stichproben</w:t>
            </w:r>
          </w:p>
        </w:tc>
      </w:tr>
      <w:tr w:rsidR="00D46CC6" w:rsidRPr="00D46CC6" w14:paraId="1933CC1F" w14:textId="77777777">
        <w:trPr>
          <w:cantSplit/>
        </w:trPr>
        <w:tc>
          <w:tcPr>
            <w:tcW w:w="34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24665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776B2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755A21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rrelation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3707D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nifikanz</w:t>
            </w:r>
          </w:p>
        </w:tc>
      </w:tr>
      <w:tr w:rsidR="00D46CC6" w:rsidRPr="00D46CC6" w14:paraId="56E5ADE3" w14:textId="77777777">
        <w:trPr>
          <w:cantSplit/>
        </w:trPr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2A8A0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FDA39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 &amp; t1_SF36_allgemei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7A375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DAAE49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32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11689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</w:tbl>
    <w:p w14:paraId="444CB92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p w14:paraId="4E68D9C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8"/>
        <w:gridCol w:w="1597"/>
        <w:gridCol w:w="688"/>
        <w:gridCol w:w="959"/>
        <w:gridCol w:w="959"/>
        <w:gridCol w:w="959"/>
        <w:gridCol w:w="959"/>
        <w:gridCol w:w="659"/>
        <w:gridCol w:w="659"/>
        <w:gridCol w:w="909"/>
      </w:tblGrid>
      <w:tr w:rsidR="00D46CC6" w:rsidRPr="00D46CC6" w14:paraId="2A9F9532" w14:textId="77777777">
        <w:trPr>
          <w:cantSplit/>
        </w:trPr>
        <w:tc>
          <w:tcPr>
            <w:tcW w:w="90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7666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Test bei gepaarten Stichproben</w:t>
            </w:r>
          </w:p>
        </w:tc>
      </w:tr>
      <w:tr w:rsidR="00D46CC6" w:rsidRPr="00D46CC6" w14:paraId="4DBB1DA6" w14:textId="77777777">
        <w:trPr>
          <w:cantSplit/>
        </w:trPr>
        <w:tc>
          <w:tcPr>
            <w:tcW w:w="22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72B5F9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520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5FF78E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Gepaarte Differenzen</w:t>
            </w:r>
          </w:p>
        </w:tc>
        <w:tc>
          <w:tcPr>
            <w:tcW w:w="65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4CD12B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</w:t>
            </w:r>
          </w:p>
        </w:tc>
        <w:tc>
          <w:tcPr>
            <w:tcW w:w="65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A542BE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df</w:t>
            </w:r>
          </w:p>
        </w:tc>
        <w:tc>
          <w:tcPr>
            <w:tcW w:w="90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A244D6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ig. (2-seitig)</w:t>
            </w:r>
          </w:p>
        </w:tc>
      </w:tr>
      <w:tr w:rsidR="00D46CC6" w:rsidRPr="00D46CC6" w14:paraId="0C8F995B" w14:textId="77777777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6D34FC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5E966C8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Mittelwert</w:t>
            </w:r>
          </w:p>
        </w:tc>
        <w:tc>
          <w:tcPr>
            <w:tcW w:w="958" w:type="dxa"/>
            <w:vMerge w:val="restart"/>
            <w:shd w:val="clear" w:color="auto" w:fill="FFFFFF"/>
          </w:tcPr>
          <w:p w14:paraId="4BCF689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abweichung</w:t>
            </w:r>
          </w:p>
        </w:tc>
        <w:tc>
          <w:tcPr>
            <w:tcW w:w="958" w:type="dxa"/>
            <w:vMerge w:val="restart"/>
            <w:shd w:val="clear" w:color="auto" w:fill="FFFFFF"/>
          </w:tcPr>
          <w:p w14:paraId="6EEC3CF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fehler des Mittelwertes</w:t>
            </w:r>
          </w:p>
        </w:tc>
        <w:tc>
          <w:tcPr>
            <w:tcW w:w="1916" w:type="dxa"/>
            <w:gridSpan w:val="2"/>
            <w:shd w:val="clear" w:color="auto" w:fill="FFFFFF"/>
          </w:tcPr>
          <w:p w14:paraId="77ED022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95% Konfidenzintervall der Differenz</w:t>
            </w:r>
          </w:p>
        </w:tc>
        <w:tc>
          <w:tcPr>
            <w:tcW w:w="65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A78E517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AF9897B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21C23A1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7CEBF088" w14:textId="77777777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BFADE92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623985CE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8" w:type="dxa"/>
            <w:vMerge/>
            <w:shd w:val="clear" w:color="auto" w:fill="FFFFFF"/>
          </w:tcPr>
          <w:p w14:paraId="53CF2DCA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8" w:type="dxa"/>
            <w:vMerge/>
            <w:shd w:val="clear" w:color="auto" w:fill="FFFFFF"/>
          </w:tcPr>
          <w:p w14:paraId="4E1C852F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8" w:type="dxa"/>
            <w:tcBorders>
              <w:bottom w:val="single" w:sz="16" w:space="0" w:color="000000"/>
            </w:tcBorders>
            <w:shd w:val="clear" w:color="auto" w:fill="FFFFFF"/>
          </w:tcPr>
          <w:p w14:paraId="372E3E0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Untere</w:t>
            </w:r>
          </w:p>
        </w:tc>
        <w:tc>
          <w:tcPr>
            <w:tcW w:w="958" w:type="dxa"/>
            <w:tcBorders>
              <w:bottom w:val="single" w:sz="16" w:space="0" w:color="000000"/>
            </w:tcBorders>
            <w:shd w:val="clear" w:color="auto" w:fill="FFFFFF"/>
          </w:tcPr>
          <w:p w14:paraId="040D95B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Obere</w:t>
            </w:r>
          </w:p>
        </w:tc>
        <w:tc>
          <w:tcPr>
            <w:tcW w:w="65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8354FCB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042EF12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2DA5497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1A40C917" w14:textId="77777777">
        <w:trPr>
          <w:cantSplit/>
        </w:trPr>
        <w:tc>
          <w:tcPr>
            <w:tcW w:w="6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777CC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Paaren 1</w:t>
            </w:r>
          </w:p>
        </w:tc>
        <w:tc>
          <w:tcPr>
            <w:tcW w:w="159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FAC35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0_SF36_allgemein - t1_SF36_allgemein</w:t>
            </w:r>
          </w:p>
        </w:tc>
        <w:tc>
          <w:tcPr>
            <w:tcW w:w="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25EEA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0541</w:t>
            </w:r>
          </w:p>
        </w:tc>
        <w:tc>
          <w:tcPr>
            <w:tcW w:w="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405C2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5747</w:t>
            </w:r>
          </w:p>
        </w:tc>
        <w:tc>
          <w:tcPr>
            <w:tcW w:w="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1CDB2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0945</w:t>
            </w:r>
          </w:p>
        </w:tc>
        <w:tc>
          <w:tcPr>
            <w:tcW w:w="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0F3E0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1376</w:t>
            </w:r>
          </w:p>
        </w:tc>
        <w:tc>
          <w:tcPr>
            <w:tcW w:w="9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6CC7A5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2457</w:t>
            </w:r>
          </w:p>
        </w:tc>
        <w:tc>
          <w:tcPr>
            <w:tcW w:w="6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7E8B5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572</w:t>
            </w:r>
          </w:p>
        </w:tc>
        <w:tc>
          <w:tcPr>
            <w:tcW w:w="6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AB353F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36</w:t>
            </w:r>
          </w:p>
        </w:tc>
        <w:tc>
          <w:tcPr>
            <w:tcW w:w="90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A893F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571</w:t>
            </w:r>
          </w:p>
        </w:tc>
      </w:tr>
    </w:tbl>
    <w:p w14:paraId="426F3BEA" w14:textId="3B51EB9E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Kein Unterschied zwischen Vorher und Nachher (letzter Zeitpunkt)</w:t>
      </w:r>
    </w:p>
    <w:p w14:paraId="405A619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5DBE2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555E7F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</w:t>
      </w:r>
    </w:p>
    <w:p w14:paraId="3BB1C9B9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2E949ED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9F6A4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63E21649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C6E5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3D1A3079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DD32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7627DEB9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C2598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F0E25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57B3CBC4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98451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A01E3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</w:t>
            </w:r>
          </w:p>
        </w:tc>
      </w:tr>
      <w:tr w:rsidR="00D46CC6" w:rsidRPr="00D46CC6" w14:paraId="1BF1F942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9D095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7C91C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allgemein</w:t>
            </w:r>
          </w:p>
        </w:tc>
      </w:tr>
    </w:tbl>
    <w:p w14:paraId="2CF40AA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4992E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45209500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60A9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38187BDE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00F48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B266A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189E2A45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54C8C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A6EE3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E1DE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CF30D81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6C85C81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91869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E65FB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2359EAC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9090C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2"/>
        <w:gridCol w:w="1470"/>
        <w:gridCol w:w="1046"/>
        <w:gridCol w:w="1455"/>
        <w:gridCol w:w="1000"/>
      </w:tblGrid>
      <w:tr w:rsidR="00D46CC6" w:rsidRPr="00D46CC6" w14:paraId="34883A6E" w14:textId="77777777">
        <w:trPr>
          <w:cantSplit/>
        </w:trPr>
        <w:tc>
          <w:tcPr>
            <w:tcW w:w="68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E52B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6087170E" w14:textId="77777777">
        <w:trPr>
          <w:cantSplit/>
        </w:trPr>
        <w:tc>
          <w:tcPr>
            <w:tcW w:w="1910" w:type="dxa"/>
            <w:vAlign w:val="center"/>
          </w:tcPr>
          <w:p w14:paraId="693662C7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785DC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B3AF2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2536D0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8A2A5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641C32DF" w14:textId="77777777">
        <w:trPr>
          <w:cantSplit/>
        </w:trPr>
        <w:tc>
          <w:tcPr>
            <w:tcW w:w="19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8C70E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D4B25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CBDFE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78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5937E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99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C3298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70CF7513" w14:textId="77777777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D87C44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3FBB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C927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3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BCA2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548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71BB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4E9002A6" w14:textId="77777777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CB572E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DC748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6F195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BDE3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23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F8EC5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46F206E1" w14:textId="77777777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5C27ED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allgeme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898E9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31354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2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6355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1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C851A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7B703810" w14:textId="77777777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FEC5F2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FCB77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1664C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5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53AB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67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4AC4E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51462E72" w14:textId="77777777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23CAD5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28FB2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382D1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4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25782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05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7E887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0C70B6D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B2401E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890"/>
        <w:gridCol w:w="1449"/>
        <w:gridCol w:w="996"/>
        <w:gridCol w:w="1449"/>
        <w:gridCol w:w="996"/>
        <w:gridCol w:w="996"/>
      </w:tblGrid>
      <w:tr w:rsidR="00D46CC6" w:rsidRPr="00D46CC6" w14:paraId="5D1BDD8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97E3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640E193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E137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39CE8826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E95FE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1087A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317CC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18D512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6E7A0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4BBE2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CB8C3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4C568150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49EAC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C1A1E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6BDB5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0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C9EDE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B8560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0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C8999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27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BA04C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871</w:t>
            </w:r>
          </w:p>
        </w:tc>
      </w:tr>
      <w:tr w:rsidR="00D46CC6" w:rsidRPr="00D46CC6" w14:paraId="421253A2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ABC24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495DC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9EC34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55E0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E5A62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353F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2,774</w:t>
            </w:r>
          </w:p>
        </w:tc>
        <w:tc>
          <w:tcPr>
            <w:tcW w:w="9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59475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05</w:t>
            </w:r>
          </w:p>
        </w:tc>
      </w:tr>
      <w:tr w:rsidR="00D46CC6" w:rsidRPr="00D46CC6" w14:paraId="1422CDF8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1F39E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FD3AC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C467F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5,509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D544B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BB414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57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8C53928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2E9BFC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644582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F64DF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20BD90B6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AFF3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4963DFBF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564A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03D2CF3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5EC0DB84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8B84C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E713FF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9B10FF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8BDAFD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00FF81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AE5A0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27C792C2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B2531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2B32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606,01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312D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9F448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606,01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14004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836,97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5C522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699605BA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55DCF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0BBED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3F06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4B6EA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0A34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3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3E35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367</w:t>
            </w:r>
          </w:p>
        </w:tc>
      </w:tr>
      <w:tr w:rsidR="00D46CC6" w:rsidRPr="00D46CC6" w14:paraId="4FF2F744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66B17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B24C6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5,34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2B3F5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2A317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2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B79C7C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FB121F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60095F5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Bestätigt t-Test: Kein Vorher-Nachher-Unterschied</w:t>
      </w:r>
    </w:p>
    <w:p w14:paraId="4F85B7E9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Auch kein Geschlechtsunterschied und keine Wechselwirkung</w:t>
      </w:r>
    </w:p>
    <w:p w14:paraId="57ED52AA" w14:textId="66CB269F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T-test alleine reicht…und stabiler als ANOVA, weil diese Variable eigentlich ordinalskaliert ist…</w:t>
      </w:r>
    </w:p>
    <w:p w14:paraId="504E724F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8428D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1FF91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A4466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2E46E4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56298BB" w14:textId="163513C3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: Mit TagepostOP als Kovariate</w:t>
      </w:r>
    </w:p>
    <w:p w14:paraId="728A1A2B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371AD47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55A1F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4F0A20EF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428B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2057EE44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E5CB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1B44696B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5C5E0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8F01C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32B88DD2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8CE8D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CD581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</w:t>
            </w:r>
          </w:p>
        </w:tc>
      </w:tr>
      <w:tr w:rsidR="00D46CC6" w:rsidRPr="00D46CC6" w14:paraId="30FC7CEF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257EB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7A182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allgemein</w:t>
            </w:r>
          </w:p>
        </w:tc>
      </w:tr>
    </w:tbl>
    <w:p w14:paraId="6151B99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49846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1A38D4D5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89C1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1DF9AEC4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49A4F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49F99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4661E3F5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EB2478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6FEED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29DF2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6212B3D5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4730838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0F1A7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783EE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0289D2E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6C268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2"/>
        <w:gridCol w:w="1470"/>
        <w:gridCol w:w="1046"/>
        <w:gridCol w:w="1455"/>
        <w:gridCol w:w="1000"/>
      </w:tblGrid>
      <w:tr w:rsidR="00D46CC6" w:rsidRPr="00D46CC6" w14:paraId="2219F1D2" w14:textId="77777777">
        <w:trPr>
          <w:cantSplit/>
        </w:trPr>
        <w:tc>
          <w:tcPr>
            <w:tcW w:w="68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E0D1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317191E8" w14:textId="77777777">
        <w:trPr>
          <w:cantSplit/>
        </w:trPr>
        <w:tc>
          <w:tcPr>
            <w:tcW w:w="1910" w:type="dxa"/>
            <w:vAlign w:val="center"/>
          </w:tcPr>
          <w:p w14:paraId="585EC86C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3BCDD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C54C5E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B3971C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CFD6D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45CDC744" w14:textId="77777777">
        <w:trPr>
          <w:cantSplit/>
        </w:trPr>
        <w:tc>
          <w:tcPr>
            <w:tcW w:w="19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F733A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allgemein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85FE6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7DF38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78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F3BB9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99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71336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0D22E898" w14:textId="77777777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62552C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6A27D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86449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3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1054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548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3555A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426B8ECA" w14:textId="77777777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41C04D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7AFC7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34982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D129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23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7EF43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2955E2ED" w14:textId="77777777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351A6B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allgeme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74767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F1ACD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2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0866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1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AFFBA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3723901D" w14:textId="77777777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EF6CD9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2F970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C0B07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5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FB54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67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1A470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565BB63C" w14:textId="77777777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5C87B1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ACE855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DF287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94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2105E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05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EB1A4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176B0E9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1B804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884"/>
        <w:gridCol w:w="1440"/>
        <w:gridCol w:w="989"/>
        <w:gridCol w:w="1440"/>
        <w:gridCol w:w="989"/>
        <w:gridCol w:w="989"/>
      </w:tblGrid>
      <w:tr w:rsidR="00D46CC6" w:rsidRPr="00D46CC6" w14:paraId="26DDFC9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4AA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146E0C5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F8E2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00F3E571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DCE38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107EE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0E22EF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0300CD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E69C23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A4D7D1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C4E0E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03EF4D5E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B5E16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947BC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5DDE2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68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2006E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B5726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68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F3CDB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27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28952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18</w:t>
            </w:r>
          </w:p>
        </w:tc>
      </w:tr>
      <w:tr w:rsidR="00D46CC6" w:rsidRPr="00D46CC6" w14:paraId="6B8F049C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77D23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Tageposto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C82AE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2285C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232E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7901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2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EFFA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766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A32A0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388</w:t>
            </w:r>
          </w:p>
        </w:tc>
      </w:tr>
      <w:tr w:rsidR="00D46CC6" w:rsidRPr="00D46CC6" w14:paraId="1345011A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B0C0D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E3F51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3F4C0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4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5470F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FD94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4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F4F3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2,792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DA87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04</w:t>
            </w:r>
          </w:p>
        </w:tc>
      </w:tr>
      <w:tr w:rsidR="00D46CC6" w:rsidRPr="00D46CC6" w14:paraId="6081F6FF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947FF7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1F3FF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E6674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5,388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1532F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4</w:t>
            </w:r>
          </w:p>
        </w:tc>
        <w:tc>
          <w:tcPr>
            <w:tcW w:w="14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50E03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58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B7219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911FE9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4ED8E2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73F94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56C9199F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F547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04124B05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8DD4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2F7DB19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703C3CB4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D4A08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41F779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3AE0A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BCA0F0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1AEA87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8227C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41CDB36C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F1AF9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E90FF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76,88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172D3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2F25D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76,88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CBC19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7,74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CE638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49C9BD4D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690D9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Tagepostop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3B9ED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98C6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C0D4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6500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6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941B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05</w:t>
            </w:r>
          </w:p>
        </w:tc>
      </w:tr>
      <w:tr w:rsidR="00D46CC6" w:rsidRPr="00D46CC6" w14:paraId="7D6D22CC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700DF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D385A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C47B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819B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F3A0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0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82E3E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375</w:t>
            </w:r>
          </w:p>
        </w:tc>
      </w:tr>
      <w:tr w:rsidR="00D46CC6" w:rsidRPr="00D46CC6" w14:paraId="553C6286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DCFA2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7652C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5,29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53AD7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324EA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4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2010F59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B6B4A1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89C86F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89289C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Bestätigt t-Test: Kein Vorher-Nachher-Unterschied</w:t>
      </w:r>
    </w:p>
    <w:p w14:paraId="16E7D53F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Auch kein Geschlechtsunterschied und keine Wechselwirkung</w:t>
      </w:r>
    </w:p>
    <w:p w14:paraId="56EC8CEE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T-test alleine reicht..</w:t>
      </w:r>
    </w:p>
    <w:p w14:paraId="77F1CAB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FA3E9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84039F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FB9B8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8A8719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26DA9FF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T-Test</w:t>
      </w:r>
    </w:p>
    <w:p w14:paraId="441F3BEE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7D4AFE50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0B46A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2426"/>
        <w:gridCol w:w="1046"/>
        <w:gridCol w:w="1000"/>
        <w:gridCol w:w="1456"/>
        <w:gridCol w:w="1456"/>
      </w:tblGrid>
      <w:tr w:rsidR="00D46CC6" w:rsidRPr="00D46CC6" w14:paraId="1E722E59" w14:textId="77777777">
        <w:trPr>
          <w:cantSplit/>
        </w:trPr>
        <w:tc>
          <w:tcPr>
            <w:tcW w:w="84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1B38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tatistik bei gepaarten Stichproben</w:t>
            </w:r>
          </w:p>
        </w:tc>
      </w:tr>
      <w:tr w:rsidR="00D46CC6" w:rsidRPr="00D46CC6" w14:paraId="3DD9D72B" w14:textId="77777777">
        <w:trPr>
          <w:cantSplit/>
        </w:trPr>
        <w:tc>
          <w:tcPr>
            <w:tcW w:w="34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68C50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5C70D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60EDC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8DA0D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60138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D46CC6" w:rsidRPr="00D46CC6" w14:paraId="288B98A0" w14:textId="77777777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205E2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C87CE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6C33A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2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06A56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040D1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86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7675A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129</w:t>
            </w:r>
          </w:p>
        </w:tc>
      </w:tr>
      <w:tr w:rsidR="00D46CC6" w:rsidRPr="00D46CC6" w14:paraId="7B643419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E6B04A0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9D211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derzeitig_im_Vergleich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0AC38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0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FBBB8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05702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751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FBCFE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439</w:t>
            </w:r>
          </w:p>
        </w:tc>
      </w:tr>
    </w:tbl>
    <w:p w14:paraId="4E2F991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110ADC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2426"/>
        <w:gridCol w:w="1000"/>
        <w:gridCol w:w="1183"/>
        <w:gridCol w:w="1168"/>
      </w:tblGrid>
      <w:tr w:rsidR="00D46CC6" w:rsidRPr="00D46CC6" w14:paraId="43934257" w14:textId="77777777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A44E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 bei gepaarten Stichproben</w:t>
            </w:r>
          </w:p>
        </w:tc>
      </w:tr>
      <w:tr w:rsidR="00D46CC6" w:rsidRPr="00D46CC6" w14:paraId="40DCA5C1" w14:textId="77777777">
        <w:trPr>
          <w:cantSplit/>
        </w:trPr>
        <w:tc>
          <w:tcPr>
            <w:tcW w:w="34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64E25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4B07A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972784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rrelation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7CFC0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nifikanz</w:t>
            </w:r>
          </w:p>
        </w:tc>
      </w:tr>
      <w:tr w:rsidR="00D46CC6" w:rsidRPr="00D46CC6" w14:paraId="73878E65" w14:textId="77777777">
        <w:trPr>
          <w:cantSplit/>
        </w:trPr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CFAC7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18126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 &amp; t1_SF36_derzeitig_im_Vergleich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876DE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9051B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272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9BE40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03</w:t>
            </w:r>
          </w:p>
        </w:tc>
      </w:tr>
    </w:tbl>
    <w:p w14:paraId="326EBF30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DA9701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8"/>
        <w:gridCol w:w="1597"/>
        <w:gridCol w:w="688"/>
        <w:gridCol w:w="959"/>
        <w:gridCol w:w="959"/>
        <w:gridCol w:w="959"/>
        <w:gridCol w:w="959"/>
        <w:gridCol w:w="659"/>
        <w:gridCol w:w="659"/>
        <w:gridCol w:w="909"/>
      </w:tblGrid>
      <w:tr w:rsidR="00D46CC6" w:rsidRPr="00D46CC6" w14:paraId="76D97AFE" w14:textId="77777777" w:rsidTr="001329C1">
        <w:trPr>
          <w:cantSplit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D685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Test bei gepaarten Stichproben</w:t>
            </w:r>
          </w:p>
        </w:tc>
      </w:tr>
      <w:tr w:rsidR="00D46CC6" w:rsidRPr="00D46CC6" w14:paraId="5F966601" w14:textId="77777777" w:rsidTr="001329C1">
        <w:trPr>
          <w:cantSplit/>
        </w:trPr>
        <w:tc>
          <w:tcPr>
            <w:tcW w:w="22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505FD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524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67A188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Gepaarte Differenzen</w:t>
            </w:r>
          </w:p>
        </w:tc>
        <w:tc>
          <w:tcPr>
            <w:tcW w:w="65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50B767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</w:t>
            </w:r>
          </w:p>
        </w:tc>
        <w:tc>
          <w:tcPr>
            <w:tcW w:w="65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3CD810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df</w:t>
            </w:r>
          </w:p>
        </w:tc>
        <w:tc>
          <w:tcPr>
            <w:tcW w:w="9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DDC182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ig. (2-seitig)</w:t>
            </w:r>
          </w:p>
        </w:tc>
      </w:tr>
      <w:tr w:rsidR="00D46CC6" w:rsidRPr="00D46CC6" w14:paraId="3646ADFB" w14:textId="77777777" w:rsidTr="001329C1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7D42129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1008F1D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Mittelwert</w:t>
            </w:r>
          </w:p>
        </w:tc>
        <w:tc>
          <w:tcPr>
            <w:tcW w:w="959" w:type="dxa"/>
            <w:vMerge w:val="restart"/>
            <w:shd w:val="clear" w:color="auto" w:fill="FFFFFF"/>
          </w:tcPr>
          <w:p w14:paraId="4232BE0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abweichung</w:t>
            </w:r>
          </w:p>
        </w:tc>
        <w:tc>
          <w:tcPr>
            <w:tcW w:w="959" w:type="dxa"/>
            <w:vMerge w:val="restart"/>
            <w:shd w:val="clear" w:color="auto" w:fill="FFFFFF"/>
          </w:tcPr>
          <w:p w14:paraId="2FB165E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fehler des Mittelwertes</w:t>
            </w:r>
          </w:p>
        </w:tc>
        <w:tc>
          <w:tcPr>
            <w:tcW w:w="1918" w:type="dxa"/>
            <w:gridSpan w:val="2"/>
            <w:shd w:val="clear" w:color="auto" w:fill="FFFFFF"/>
          </w:tcPr>
          <w:p w14:paraId="439FAB8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95% Konfidenzintervall der Differenz</w:t>
            </w: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F836A79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F989267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B354938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78B468BE" w14:textId="77777777" w:rsidTr="001329C1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8D3858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54B770B8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vMerge/>
            <w:shd w:val="clear" w:color="auto" w:fill="FFFFFF"/>
          </w:tcPr>
          <w:p w14:paraId="1C6C1A23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vMerge/>
            <w:shd w:val="clear" w:color="auto" w:fill="FFFFFF"/>
          </w:tcPr>
          <w:p w14:paraId="7A337BA4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tcBorders>
              <w:bottom w:val="single" w:sz="16" w:space="0" w:color="000000"/>
            </w:tcBorders>
            <w:shd w:val="clear" w:color="auto" w:fill="FFFFFF"/>
          </w:tcPr>
          <w:p w14:paraId="241B34F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Untere</w:t>
            </w:r>
          </w:p>
        </w:tc>
        <w:tc>
          <w:tcPr>
            <w:tcW w:w="959" w:type="dxa"/>
            <w:tcBorders>
              <w:bottom w:val="single" w:sz="16" w:space="0" w:color="000000"/>
            </w:tcBorders>
            <w:shd w:val="clear" w:color="auto" w:fill="FFFFFF"/>
          </w:tcPr>
          <w:p w14:paraId="42CCDC3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Obere</w:t>
            </w: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82867E5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1268E16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F25D049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78778C83" w14:textId="77777777" w:rsidTr="001329C1">
        <w:trPr>
          <w:cantSplit/>
        </w:trPr>
        <w:tc>
          <w:tcPr>
            <w:tcW w:w="6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C23344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Paaren 1</w:t>
            </w:r>
          </w:p>
        </w:tc>
        <w:tc>
          <w:tcPr>
            <w:tcW w:w="159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98D64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0_SF36_derzeitig_im_Vergleich - t1_SF36_derzeitig_im_Vergleich</w:t>
            </w:r>
          </w:p>
        </w:tc>
        <w:tc>
          <w:tcPr>
            <w:tcW w:w="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60C61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0811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9B727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9539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81FA9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1568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7867A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3991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2C320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2370</w:t>
            </w:r>
          </w:p>
        </w:tc>
        <w:tc>
          <w:tcPr>
            <w:tcW w:w="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8711C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517</w:t>
            </w:r>
          </w:p>
        </w:tc>
        <w:tc>
          <w:tcPr>
            <w:tcW w:w="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C1C8B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36</w:t>
            </w:r>
          </w:p>
        </w:tc>
        <w:tc>
          <w:tcPr>
            <w:tcW w:w="9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3E3B5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608</w:t>
            </w:r>
          </w:p>
        </w:tc>
      </w:tr>
    </w:tbl>
    <w:p w14:paraId="09B4C8BF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Kein Unterschied zwischen Vorher und Nachher (letzter Zeitpunkt)</w:t>
      </w:r>
    </w:p>
    <w:p w14:paraId="1D566CDC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9B03B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EA94D8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25CE4A2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</w:t>
      </w:r>
    </w:p>
    <w:p w14:paraId="30BBDD3D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3223447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05E11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7532F7B4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83B9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5493CD42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5AB2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30183681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3651D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EF72E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2C1089B8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EFAEE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14DA8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</w:t>
            </w:r>
          </w:p>
        </w:tc>
      </w:tr>
      <w:tr w:rsidR="00D46CC6" w:rsidRPr="00D46CC6" w14:paraId="6C0CA2E1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802A6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E804C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derzeitig_im_Vergleich</w:t>
            </w:r>
          </w:p>
        </w:tc>
      </w:tr>
    </w:tbl>
    <w:p w14:paraId="3BD1885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68ACD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190AAD65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BFDF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5AF85236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AACC3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6A241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5C9B4F86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76CE1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CE08F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3B1B8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D878998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46A6D7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7B53C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4AED8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63B66A7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1FB77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470"/>
        <w:gridCol w:w="1046"/>
        <w:gridCol w:w="1455"/>
        <w:gridCol w:w="1000"/>
      </w:tblGrid>
      <w:tr w:rsidR="00D46CC6" w:rsidRPr="00D46CC6" w14:paraId="5D6C6DDB" w14:textId="77777777">
        <w:trPr>
          <w:cantSplit/>
        </w:trPr>
        <w:tc>
          <w:tcPr>
            <w:tcW w:w="7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F293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335711EC" w14:textId="77777777">
        <w:trPr>
          <w:cantSplit/>
        </w:trPr>
        <w:tc>
          <w:tcPr>
            <w:tcW w:w="2425" w:type="dxa"/>
            <w:vAlign w:val="center"/>
          </w:tcPr>
          <w:p w14:paraId="23BF4CB7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EEE05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2278D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82081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7D920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3AC71D0C" w14:textId="77777777">
        <w:trPr>
          <w:cantSplit/>
        </w:trPr>
        <w:tc>
          <w:tcPr>
            <w:tcW w:w="24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57516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A4E2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F6274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78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4DD69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578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2D314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7904E33" w14:textId="77777777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B22E91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B11A5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4C2EC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AB8AD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16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95DC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007D9808" w14:textId="77777777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14D45F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23EBD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1AB0A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2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8D17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86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87817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383EDE2A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D3E256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derzeitig_im_Vergleic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2E9B1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01AF1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682A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7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EF528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9D20450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DDBD29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AEA7C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888D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6757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984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E4926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66C3366A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8FC4B0E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D8115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1DBB0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08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9CCA8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75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12152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6A0B5CE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0F7959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890"/>
        <w:gridCol w:w="1449"/>
        <w:gridCol w:w="996"/>
        <w:gridCol w:w="1449"/>
        <w:gridCol w:w="996"/>
        <w:gridCol w:w="996"/>
      </w:tblGrid>
      <w:tr w:rsidR="00D46CC6" w:rsidRPr="00D46CC6" w14:paraId="5A792E3B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3420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7F4AD837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F7AE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60E670D7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55B03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55052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FB4137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A5BBC2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4D408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AB0CB7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7A60F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3145FC45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83E02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A9E7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DE2FD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00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DD57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610CF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00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3B8D5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32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A171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15</w:t>
            </w:r>
          </w:p>
        </w:tc>
      </w:tr>
      <w:tr w:rsidR="00D46CC6" w:rsidRPr="00D46CC6" w14:paraId="0491DF83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EBAE3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877B4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2147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7C46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5FBC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8FE2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32</w:t>
            </w:r>
          </w:p>
        </w:tc>
        <w:tc>
          <w:tcPr>
            <w:tcW w:w="9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F9DCA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15</w:t>
            </w:r>
          </w:p>
        </w:tc>
      </w:tr>
      <w:tr w:rsidR="00D46CC6" w:rsidRPr="00D46CC6" w14:paraId="15BF2CD6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3861F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12C4C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13D8F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6,179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76568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E1CBF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62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5982B0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FF7853C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227BFA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EFF5BC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6BCD2D6F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2EA2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665FED3B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4EAB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09BE58C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5D0C48E6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1CD9B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D8D67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3A8415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8DE68B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64E9D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6C768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643F0BF8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55856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EAD4A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640,61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ED9CA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A0A30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640,61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9AA8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837,02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33548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6062BFFC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BB213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F5A83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37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4695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A943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37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63BDE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7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78C67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89</w:t>
            </w:r>
          </w:p>
        </w:tc>
      </w:tr>
      <w:tr w:rsidR="00D46CC6" w:rsidRPr="00D46CC6" w14:paraId="3E08640D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6C10F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7D2EB0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6,78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905B7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10D25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6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626112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32C6F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BE76565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Bestätigt t-Test: Kein Vorher-Nachher-Unterschied</w:t>
      </w:r>
    </w:p>
    <w:p w14:paraId="0729B2DB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Auch kein Geschlechtsunterschied und keine Wechselwirkung</w:t>
      </w:r>
    </w:p>
    <w:p w14:paraId="65BF22E5" w14:textId="030ABC36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T-test alleine reicht…und stabiler als ANOVA, weil diese Variable eigentlich ordinalskaliert ist…</w:t>
      </w:r>
    </w:p>
    <w:p w14:paraId="62F30A8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E7EC0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55D21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6942C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347DEC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CFC391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D8E5CD5" w14:textId="54932F62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: Mit TagepostOP als Kovariate</w:t>
      </w:r>
    </w:p>
    <w:p w14:paraId="298C11F9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7D9A58F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530D70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2A97348C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74D2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57D2160C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7AA0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586D3983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A4A5D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7B475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01D12C3D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442D0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81637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</w:t>
            </w:r>
          </w:p>
        </w:tc>
      </w:tr>
      <w:tr w:rsidR="00D46CC6" w:rsidRPr="00D46CC6" w14:paraId="6F243741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9AE47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3CA8C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derzeitig_im_Vergleich</w:t>
            </w:r>
          </w:p>
        </w:tc>
      </w:tr>
    </w:tbl>
    <w:p w14:paraId="5B68ABB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8FF23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4EB44C33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C931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200F0213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DC0EC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2EE4D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78EA6E5E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CF5C2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10434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F1CA4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72700827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9912D0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73975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81E66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4EF5B61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58000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470"/>
        <w:gridCol w:w="1046"/>
        <w:gridCol w:w="1455"/>
        <w:gridCol w:w="1000"/>
      </w:tblGrid>
      <w:tr w:rsidR="00D46CC6" w:rsidRPr="00D46CC6" w14:paraId="7A471D74" w14:textId="77777777">
        <w:trPr>
          <w:cantSplit/>
        </w:trPr>
        <w:tc>
          <w:tcPr>
            <w:tcW w:w="7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6CF3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58C40987" w14:textId="77777777">
        <w:trPr>
          <w:cantSplit/>
        </w:trPr>
        <w:tc>
          <w:tcPr>
            <w:tcW w:w="2425" w:type="dxa"/>
            <w:vAlign w:val="center"/>
          </w:tcPr>
          <w:p w14:paraId="1541F41D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3EB18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62CB22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BC3C0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5847B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02F5B5AF" w14:textId="77777777">
        <w:trPr>
          <w:cantSplit/>
        </w:trPr>
        <w:tc>
          <w:tcPr>
            <w:tcW w:w="24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AE55E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SF36_derzeitig_im_Vergleich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22ABA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1F0D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78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49D22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578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0F888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A5DA9BA" w14:textId="77777777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4799BF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1FD7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C4CCB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E5B3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16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2DAD4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10628970" w14:textId="77777777">
        <w:trPr>
          <w:cantSplit/>
        </w:trPr>
        <w:tc>
          <w:tcPr>
            <w:tcW w:w="24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45271B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F9E4D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CBEDA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2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8332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86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7FF83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41500C7C" w14:textId="77777777">
        <w:trPr>
          <w:cantSplit/>
        </w:trPr>
        <w:tc>
          <w:tcPr>
            <w:tcW w:w="24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F3F424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SF36_derzeitig_im_Vergleic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DED7F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10ED3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9047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7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DD068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6A1F141C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FBC7AA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279DB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D9A6C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1117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984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7D9E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76C4925D" w14:textId="77777777">
        <w:trPr>
          <w:cantSplit/>
        </w:trPr>
        <w:tc>
          <w:tcPr>
            <w:tcW w:w="24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5361EB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E055D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4A721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108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08041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75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92E76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6E2FF73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2BD58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884"/>
        <w:gridCol w:w="1440"/>
        <w:gridCol w:w="989"/>
        <w:gridCol w:w="1440"/>
        <w:gridCol w:w="989"/>
        <w:gridCol w:w="989"/>
      </w:tblGrid>
      <w:tr w:rsidR="00D46CC6" w:rsidRPr="00D46CC6" w14:paraId="4279E1B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B0F6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5C1883A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41AE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6AC7F8FD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7E996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D0873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E0580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59D882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77C9C2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27E69A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A88A2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4D9906FC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A7FC6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8B6E1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0C0ED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4,286E-005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A188A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04139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4,286E-005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71103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00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876E2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992</w:t>
            </w:r>
          </w:p>
        </w:tc>
      </w:tr>
      <w:tr w:rsidR="00D46CC6" w:rsidRPr="00D46CC6" w14:paraId="772E66CD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ADDC5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Tageposto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EA096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77CFE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8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F715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CC93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8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000F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77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51261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677</w:t>
            </w:r>
          </w:p>
        </w:tc>
      </w:tr>
      <w:tr w:rsidR="00D46CC6" w:rsidRPr="00D46CC6" w14:paraId="5D80590F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2AC46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BE707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EDBAD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9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648C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3301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9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7EF5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15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45BD6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24</w:t>
            </w:r>
          </w:p>
        </w:tc>
      </w:tr>
      <w:tr w:rsidR="00D46CC6" w:rsidRPr="00D46CC6" w14:paraId="78BB628D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E56E3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C1FEA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545D1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6,095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83E2D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4</w:t>
            </w:r>
          </w:p>
        </w:tc>
        <w:tc>
          <w:tcPr>
            <w:tcW w:w="14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A247B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73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A7249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342D50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7C0AB3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76324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0C17CAD3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3B5F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7073076E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CC63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55DBE87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41886203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F1091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4F764A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1DCCFE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F1FBE95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FDF3DC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5211F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695E366C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4DDC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D59E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51,59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4F1D1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1B758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51,59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77F62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07,34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2A648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5AB0CE87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5AC8B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Tagepostop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D2FB8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9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77AB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B020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9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916E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63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3FEE9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14</w:t>
            </w:r>
          </w:p>
        </w:tc>
      </w:tr>
      <w:tr w:rsidR="00D46CC6" w:rsidRPr="00D46CC6" w14:paraId="0BCED513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EFE94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D6547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4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74229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0CDC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4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2547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93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2EE3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73</w:t>
            </w:r>
          </w:p>
        </w:tc>
      </w:tr>
      <w:tr w:rsidR="00D46CC6" w:rsidRPr="00D46CC6" w14:paraId="0D3E2E43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D1009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0F52C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4,85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E86F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F8DA6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3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DF805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4BDBD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58181A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AA92E4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Bestätigt t-Test: Kein Vorher-Nachher-Unterschied</w:t>
      </w:r>
    </w:p>
    <w:p w14:paraId="5AD21DA7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Auch kein Geschlechtsunterschied und keine Wechselwirkung</w:t>
      </w:r>
    </w:p>
    <w:p w14:paraId="49C86E01" w14:textId="77777777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T-test alleine reicht..</w:t>
      </w:r>
    </w:p>
    <w:p w14:paraId="7458B2A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CB4EBF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98BC5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97E565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C2D6F8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3BDA4A3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T-Test</w:t>
      </w:r>
    </w:p>
    <w:p w14:paraId="0D61D211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7CC4894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D33DF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547"/>
        <w:gridCol w:w="1046"/>
        <w:gridCol w:w="1000"/>
        <w:gridCol w:w="1456"/>
        <w:gridCol w:w="1456"/>
      </w:tblGrid>
      <w:tr w:rsidR="00D46CC6" w:rsidRPr="00D46CC6" w14:paraId="09B8B2B9" w14:textId="77777777">
        <w:trPr>
          <w:cantSplit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DA9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tatistik bei gepaarten Stichproben</w:t>
            </w:r>
          </w:p>
        </w:tc>
      </w:tr>
      <w:tr w:rsidR="00D46CC6" w:rsidRPr="00D46CC6" w14:paraId="3A0261C4" w14:textId="77777777">
        <w:trPr>
          <w:cantSplit/>
        </w:trPr>
        <w:tc>
          <w:tcPr>
            <w:tcW w:w="25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AD161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4350A4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1D8402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21E36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1D819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D46CC6" w:rsidRPr="00D46CC6" w14:paraId="0F8ECED2" w14:textId="77777777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6D6E1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15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25A36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F9821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40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00EC5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76ED9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124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49D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993</w:t>
            </w:r>
          </w:p>
        </w:tc>
      </w:tr>
      <w:tr w:rsidR="00D46CC6" w:rsidRPr="00D46CC6" w14:paraId="09ED4341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A11159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2372F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FEAD2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4,00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464E5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386C3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105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9D846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817</w:t>
            </w:r>
          </w:p>
        </w:tc>
      </w:tr>
    </w:tbl>
    <w:p w14:paraId="6E39D44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9276F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8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2426"/>
        <w:gridCol w:w="1000"/>
        <w:gridCol w:w="1183"/>
        <w:gridCol w:w="1168"/>
      </w:tblGrid>
      <w:tr w:rsidR="00D46CC6" w:rsidRPr="00D46CC6" w14:paraId="3A2F0CF9" w14:textId="77777777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A0E2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 bei gepaarten Stichproben</w:t>
            </w:r>
          </w:p>
        </w:tc>
      </w:tr>
      <w:tr w:rsidR="00D46CC6" w:rsidRPr="00D46CC6" w14:paraId="586F1417" w14:textId="77777777">
        <w:trPr>
          <w:cantSplit/>
        </w:trPr>
        <w:tc>
          <w:tcPr>
            <w:tcW w:w="34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11758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D6004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ED4730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rrelation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4E0DA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nifikanz</w:t>
            </w:r>
          </w:p>
        </w:tc>
      </w:tr>
      <w:tr w:rsidR="00D46CC6" w:rsidRPr="00D46CC6" w14:paraId="147FA2A3" w14:textId="77777777">
        <w:trPr>
          <w:cantSplit/>
        </w:trPr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628E5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FAC31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 &amp; t1_Gehleistung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1A56D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83478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88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A5B1D4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</w:tbl>
    <w:p w14:paraId="7F8EF95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006C4D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8"/>
        <w:gridCol w:w="1597"/>
        <w:gridCol w:w="688"/>
        <w:gridCol w:w="959"/>
        <w:gridCol w:w="959"/>
        <w:gridCol w:w="959"/>
        <w:gridCol w:w="959"/>
        <w:gridCol w:w="659"/>
        <w:gridCol w:w="659"/>
        <w:gridCol w:w="909"/>
      </w:tblGrid>
      <w:tr w:rsidR="00D46CC6" w:rsidRPr="00D46CC6" w14:paraId="3857C568" w14:textId="77777777" w:rsidTr="001329C1">
        <w:trPr>
          <w:cantSplit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9CD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Test bei gepaarten Stichproben</w:t>
            </w:r>
          </w:p>
        </w:tc>
      </w:tr>
      <w:tr w:rsidR="00D46CC6" w:rsidRPr="00D46CC6" w14:paraId="09B4344A" w14:textId="77777777" w:rsidTr="001329C1">
        <w:trPr>
          <w:cantSplit/>
        </w:trPr>
        <w:tc>
          <w:tcPr>
            <w:tcW w:w="22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A3D0B9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524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2F1528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Gepaarte Differenzen</w:t>
            </w:r>
          </w:p>
        </w:tc>
        <w:tc>
          <w:tcPr>
            <w:tcW w:w="65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EF8D0B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</w:t>
            </w:r>
          </w:p>
        </w:tc>
        <w:tc>
          <w:tcPr>
            <w:tcW w:w="65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A6D344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df</w:t>
            </w:r>
          </w:p>
        </w:tc>
        <w:tc>
          <w:tcPr>
            <w:tcW w:w="9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A7C9D8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ig. (2-seitig)</w:t>
            </w:r>
          </w:p>
        </w:tc>
      </w:tr>
      <w:tr w:rsidR="00D46CC6" w:rsidRPr="00D46CC6" w14:paraId="0B233116" w14:textId="77777777" w:rsidTr="001329C1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146B21A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702B8AA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Mittelwert</w:t>
            </w:r>
          </w:p>
        </w:tc>
        <w:tc>
          <w:tcPr>
            <w:tcW w:w="959" w:type="dxa"/>
            <w:vMerge w:val="restart"/>
            <w:shd w:val="clear" w:color="auto" w:fill="FFFFFF"/>
          </w:tcPr>
          <w:p w14:paraId="51720DA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abweichung</w:t>
            </w:r>
          </w:p>
        </w:tc>
        <w:tc>
          <w:tcPr>
            <w:tcW w:w="959" w:type="dxa"/>
            <w:vMerge w:val="restart"/>
            <w:shd w:val="clear" w:color="auto" w:fill="FFFFFF"/>
          </w:tcPr>
          <w:p w14:paraId="1F822D9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Standardfehler des Mittelwertes</w:t>
            </w:r>
          </w:p>
        </w:tc>
        <w:tc>
          <w:tcPr>
            <w:tcW w:w="1918" w:type="dxa"/>
            <w:gridSpan w:val="2"/>
            <w:shd w:val="clear" w:color="auto" w:fill="FFFFFF"/>
          </w:tcPr>
          <w:p w14:paraId="601C9C2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95% Konfidenzintervall der Differenz</w:t>
            </w: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49E6B64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C8AA729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E3B7C7A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75EEFA2C" w14:textId="77777777" w:rsidTr="001329C1">
        <w:trPr>
          <w:cantSplit/>
        </w:trPr>
        <w:tc>
          <w:tcPr>
            <w:tcW w:w="22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01EC785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8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17D931CE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vMerge/>
            <w:shd w:val="clear" w:color="auto" w:fill="FFFFFF"/>
          </w:tcPr>
          <w:p w14:paraId="02586250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vMerge/>
            <w:shd w:val="clear" w:color="auto" w:fill="FFFFFF"/>
          </w:tcPr>
          <w:p w14:paraId="13C04C90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9" w:type="dxa"/>
            <w:tcBorders>
              <w:bottom w:val="single" w:sz="16" w:space="0" w:color="000000"/>
            </w:tcBorders>
            <w:shd w:val="clear" w:color="auto" w:fill="FFFFFF"/>
          </w:tcPr>
          <w:p w14:paraId="5345FE5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Untere</w:t>
            </w:r>
          </w:p>
        </w:tc>
        <w:tc>
          <w:tcPr>
            <w:tcW w:w="959" w:type="dxa"/>
            <w:tcBorders>
              <w:bottom w:val="single" w:sz="16" w:space="0" w:color="000000"/>
            </w:tcBorders>
            <w:shd w:val="clear" w:color="auto" w:fill="FFFFFF"/>
          </w:tcPr>
          <w:p w14:paraId="3F3A374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Obere</w:t>
            </w: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7676E11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5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5F662C3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8378B7D" w14:textId="77777777" w:rsidR="001329C1" w:rsidRPr="00D46CC6" w:rsidRDefault="001329C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D46CC6" w:rsidRPr="00D46CC6" w14:paraId="0FA874F1" w14:textId="77777777" w:rsidTr="001329C1">
        <w:trPr>
          <w:cantSplit/>
        </w:trPr>
        <w:tc>
          <w:tcPr>
            <w:tcW w:w="6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0059E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Paaren 1</w:t>
            </w:r>
          </w:p>
        </w:tc>
        <w:tc>
          <w:tcPr>
            <w:tcW w:w="159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86C15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t0_Gehleistung - t1_Gehleistung</w:t>
            </w:r>
          </w:p>
        </w:tc>
        <w:tc>
          <w:tcPr>
            <w:tcW w:w="6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B35A1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5946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B9486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7623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ECCB1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1253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38CBB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8488</w:t>
            </w:r>
          </w:p>
        </w:tc>
        <w:tc>
          <w:tcPr>
            <w:tcW w:w="9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EAE29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,3404</w:t>
            </w:r>
          </w:p>
        </w:tc>
        <w:tc>
          <w:tcPr>
            <w:tcW w:w="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03E23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-4,745</w:t>
            </w:r>
          </w:p>
        </w:tc>
        <w:tc>
          <w:tcPr>
            <w:tcW w:w="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0B5C7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36</w:t>
            </w:r>
          </w:p>
        </w:tc>
        <w:tc>
          <w:tcPr>
            <w:tcW w:w="9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E7D37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D46CC6">
              <w:rPr>
                <w:rFonts w:ascii="Arial" w:hAnsi="Arial" w:cs="Arial"/>
                <w:color w:val="auto"/>
                <w:sz w:val="14"/>
                <w:szCs w:val="14"/>
              </w:rPr>
              <w:t>,000</w:t>
            </w:r>
          </w:p>
        </w:tc>
      </w:tr>
    </w:tbl>
    <w:p w14:paraId="7785FF35" w14:textId="37DF9286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Signikanter Unterschied zwischen Vorher und Nachher (letzter Zeitpunkt): Wert wird höher</w:t>
      </w:r>
    </w:p>
    <w:p w14:paraId="734BD5F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F5C0D7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97E6D6B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</w:t>
      </w:r>
    </w:p>
    <w:p w14:paraId="12388920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1DF14FA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89173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3E6E1F56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BEA7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34EB58AB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4ECC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4F28C5A4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B5669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2CCFB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3A8363F8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33069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90727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</w:tr>
      <w:tr w:rsidR="00D46CC6" w:rsidRPr="00D46CC6" w14:paraId="0CAC8EDE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9EF1C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AEC44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</w:tr>
    </w:tbl>
    <w:p w14:paraId="52F1A18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CEB1C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268326BE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7E5A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6582515F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721B6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91B96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1792028E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78A91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FCA43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33996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41382B08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78C326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E3602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ED49E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22D7BA2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0C773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1471"/>
        <w:gridCol w:w="1046"/>
        <w:gridCol w:w="1455"/>
        <w:gridCol w:w="1000"/>
      </w:tblGrid>
      <w:tr w:rsidR="00D46CC6" w:rsidRPr="00D46CC6" w14:paraId="7E39F542" w14:textId="77777777">
        <w:trPr>
          <w:cantSplit/>
        </w:trPr>
        <w:tc>
          <w:tcPr>
            <w:tcW w:w="6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6D3D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6255CB95" w14:textId="77777777">
        <w:trPr>
          <w:cantSplit/>
        </w:trPr>
        <w:tc>
          <w:tcPr>
            <w:tcW w:w="1546" w:type="dxa"/>
            <w:vAlign w:val="center"/>
          </w:tcPr>
          <w:p w14:paraId="1082E57B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AA66F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C3BFB6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429503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F698E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7C215E2D" w14:textId="77777777">
        <w:trPr>
          <w:cantSplit/>
        </w:trPr>
        <w:tc>
          <w:tcPr>
            <w:tcW w:w="154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700D5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BC7FE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83645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42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ADF4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22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77FC9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00650BA1" w14:textId="77777777">
        <w:trPr>
          <w:cantSplit/>
        </w:trPr>
        <w:tc>
          <w:tcPr>
            <w:tcW w:w="154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26EF31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B2F49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5EB4E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39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FC10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33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AD676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208DE0A1" w14:textId="77777777">
        <w:trPr>
          <w:cantSplit/>
        </w:trPr>
        <w:tc>
          <w:tcPr>
            <w:tcW w:w="154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7BC2EE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F1FB1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3A159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4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B2E3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12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84D6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03D1B7D8" w14:textId="77777777">
        <w:trPr>
          <w:cantSplit/>
        </w:trPr>
        <w:tc>
          <w:tcPr>
            <w:tcW w:w="154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DEF382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A552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B1DED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4,14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E828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64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A20CC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24969DC5" w14:textId="77777777">
        <w:trPr>
          <w:cantSplit/>
        </w:trPr>
        <w:tc>
          <w:tcPr>
            <w:tcW w:w="154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8682C2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53032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AD9FC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9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670C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4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B0541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3822D52E" w14:textId="77777777">
        <w:trPr>
          <w:cantSplit/>
        </w:trPr>
        <w:tc>
          <w:tcPr>
            <w:tcW w:w="154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2F56DF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248DB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5D841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4,00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A2363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105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05874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2B59164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B7C5EF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890"/>
        <w:gridCol w:w="1449"/>
        <w:gridCol w:w="996"/>
        <w:gridCol w:w="1449"/>
        <w:gridCol w:w="996"/>
        <w:gridCol w:w="996"/>
      </w:tblGrid>
      <w:tr w:rsidR="00D46CC6" w:rsidRPr="00D46CC6" w14:paraId="53D1283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1212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1F574E2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07A0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241C7EAF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5D99D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E4848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1BC452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EB6699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6FCF5E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72A66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60D6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1050DDDB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34D2B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5B4B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71B2E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6,648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E9487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8EFE4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6,648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BE21A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22,59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1E6D3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00</w:t>
            </w:r>
          </w:p>
        </w:tc>
      </w:tr>
      <w:tr w:rsidR="00D46CC6" w:rsidRPr="00D46CC6" w14:paraId="5F14A510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5BCC3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B7040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23099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6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2C4E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8F2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6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30099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48</w:t>
            </w:r>
          </w:p>
        </w:tc>
        <w:tc>
          <w:tcPr>
            <w:tcW w:w="9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EC736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64</w:t>
            </w:r>
          </w:p>
        </w:tc>
      </w:tr>
      <w:tr w:rsidR="00D46CC6" w:rsidRPr="00D46CC6" w14:paraId="504DB89F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0D44C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615858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B14F9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0,298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46ED6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0E866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94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45D151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7BCBFE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B09470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3B5D0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34F42FC2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C0B2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2938A6A6" w14:textId="77777777" w:rsidTr="001329C1">
        <w:trPr>
          <w:cantSplit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8EAA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1AAE3BC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661B4F29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5E083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B6E24F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B8DACE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52E7C6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367195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42FE1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6EEF9376" w14:textId="77777777" w:rsidTr="001329C1">
        <w:trPr>
          <w:cantSplit/>
        </w:trPr>
        <w:tc>
          <w:tcPr>
            <w:tcW w:w="16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B8D3A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9D706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962,90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ED45F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A1802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962,90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BD276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91,20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9DD48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03623D1C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F9143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88A59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3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5938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A988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3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A939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2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FDD1B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25</w:t>
            </w:r>
          </w:p>
        </w:tc>
      </w:tr>
      <w:tr w:rsidR="00D46CC6" w:rsidRPr="00D46CC6" w14:paraId="08CBAFD8" w14:textId="77777777" w:rsidTr="001329C1">
        <w:trPr>
          <w:cantSplit/>
        </w:trPr>
        <w:tc>
          <w:tcPr>
            <w:tcW w:w="16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CF0B8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F90D6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86,14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843BC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F70C5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46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3A0B8B9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DB72B1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A838CCC" w14:textId="0881E558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Bestätigt t-Test: Nur Vorher-Nachher-Unterschied</w:t>
      </w:r>
    </w:p>
    <w:p w14:paraId="13BD48DA" w14:textId="3A566A50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Kein Geschlechtsunterschied und keine Wechselwirkung</w:t>
      </w:r>
    </w:p>
    <w:p w14:paraId="5FA08565" w14:textId="4C5C98E1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T-test alleine reicht…und stabiler als ANOVA, weil diese Variable eigentlich ordinalskaliert ist…</w:t>
      </w:r>
    </w:p>
    <w:p w14:paraId="0925A62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63A78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1E572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01879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EBACC2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F378FA0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F4E930B" w14:textId="77777777" w:rsidR="001329C1" w:rsidRPr="00D46CC6" w:rsidRDefault="001329C1" w:rsidP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llgemeines Lineares Modell: Mit TagepostOP als Kovariate</w:t>
      </w:r>
    </w:p>
    <w:p w14:paraId="618DA64B" w14:textId="146BE9FC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2317BCB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0F66C77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FF7E04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D46CC6" w:rsidRPr="00D46CC6" w14:paraId="70729889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2527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D46CC6" w:rsidRPr="00D46CC6" w14:paraId="3D0BA03C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2C2E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D46CC6" w:rsidRPr="00D46CC6" w14:paraId="212011AD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0EFDE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306F0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D46CC6" w:rsidRPr="00D46CC6" w14:paraId="76DBDB7B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52D1D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48331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</w:tr>
      <w:tr w:rsidR="00D46CC6" w:rsidRPr="00D46CC6" w14:paraId="002EAD4F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7FE263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1CCE9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</w:tr>
    </w:tbl>
    <w:p w14:paraId="19BB6E7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8A937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1"/>
        <w:gridCol w:w="727"/>
        <w:gridCol w:w="1001"/>
      </w:tblGrid>
      <w:tr w:rsidR="00D46CC6" w:rsidRPr="00D46CC6" w14:paraId="0A92D152" w14:textId="77777777">
        <w:trPr>
          <w:cantSplit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9281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Zwischensubjektfaktoren</w:t>
            </w:r>
          </w:p>
        </w:tc>
      </w:tr>
      <w:tr w:rsidR="00D46CC6" w:rsidRPr="00D46CC6" w14:paraId="431F0405" w14:textId="77777777">
        <w:trPr>
          <w:cantSplit/>
        </w:trPr>
        <w:tc>
          <w:tcPr>
            <w:tcW w:w="21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74F2A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8DF5E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68FD3A2F" w14:textId="77777777">
        <w:trPr>
          <w:cantSplit/>
        </w:trPr>
        <w:tc>
          <w:tcPr>
            <w:tcW w:w="14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EA05A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E7258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980B7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66CCDD6A" w14:textId="77777777">
        <w:trPr>
          <w:cantSplit/>
        </w:trPr>
        <w:tc>
          <w:tcPr>
            <w:tcW w:w="14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AE085F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84028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628D2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</w:tbl>
    <w:p w14:paraId="5C570EB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DC48D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1471"/>
        <w:gridCol w:w="1046"/>
        <w:gridCol w:w="1455"/>
        <w:gridCol w:w="1000"/>
      </w:tblGrid>
      <w:tr w:rsidR="00D46CC6" w:rsidRPr="00D46CC6" w14:paraId="50AC07AF" w14:textId="77777777">
        <w:trPr>
          <w:cantSplit/>
        </w:trPr>
        <w:tc>
          <w:tcPr>
            <w:tcW w:w="6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3291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D46CC6" w:rsidRPr="00D46CC6" w14:paraId="03FAF0C4" w14:textId="77777777">
        <w:trPr>
          <w:cantSplit/>
        </w:trPr>
        <w:tc>
          <w:tcPr>
            <w:tcW w:w="1546" w:type="dxa"/>
            <w:vAlign w:val="center"/>
          </w:tcPr>
          <w:p w14:paraId="72AFA47B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45EFB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109B15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E463F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DBD80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D46CC6" w:rsidRPr="00D46CC6" w14:paraId="0962BDD9" w14:textId="77777777">
        <w:trPr>
          <w:cantSplit/>
        </w:trPr>
        <w:tc>
          <w:tcPr>
            <w:tcW w:w="154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F3447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96DBC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7A4AD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42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96FDD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22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5F19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5D42EFB0" w14:textId="77777777">
        <w:trPr>
          <w:cantSplit/>
        </w:trPr>
        <w:tc>
          <w:tcPr>
            <w:tcW w:w="154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19EF19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F64D9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0AE2C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39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AFF8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33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9B50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790FF645" w14:textId="77777777">
        <w:trPr>
          <w:cantSplit/>
        </w:trPr>
        <w:tc>
          <w:tcPr>
            <w:tcW w:w="154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F20F79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87B4F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AF645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4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8FA8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12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9FEB3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D46CC6" w:rsidRPr="00D46CC6" w14:paraId="7CCDF0CB" w14:textId="77777777">
        <w:trPr>
          <w:cantSplit/>
        </w:trPr>
        <w:tc>
          <w:tcPr>
            <w:tcW w:w="154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67ABF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D79D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78668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4,14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31E9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864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B8778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D46CC6" w:rsidRPr="00D46CC6" w14:paraId="7E0EC8AD" w14:textId="77777777">
        <w:trPr>
          <w:cantSplit/>
        </w:trPr>
        <w:tc>
          <w:tcPr>
            <w:tcW w:w="154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9BA6E4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E382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9CA99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,9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246D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24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04892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D46CC6" w:rsidRPr="00D46CC6" w14:paraId="36526FCD" w14:textId="77777777">
        <w:trPr>
          <w:cantSplit/>
        </w:trPr>
        <w:tc>
          <w:tcPr>
            <w:tcW w:w="154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8358C70" w14:textId="77777777" w:rsidR="001329C1" w:rsidRPr="00D46CC6" w:rsidRDefault="001329C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59544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029BA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4,00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1A458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,105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EA79E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1397D4C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C9BC5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884"/>
        <w:gridCol w:w="1440"/>
        <w:gridCol w:w="989"/>
        <w:gridCol w:w="1440"/>
        <w:gridCol w:w="989"/>
        <w:gridCol w:w="989"/>
      </w:tblGrid>
      <w:tr w:rsidR="00D46CC6" w:rsidRPr="00D46CC6" w14:paraId="4B59F95A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A3ED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D46CC6" w:rsidRPr="00D46CC6" w14:paraId="397A3DBF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FC87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D46CC6" w:rsidRPr="00D46CC6" w14:paraId="0EA93E1B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9F8AE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A164F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AB1A6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12147A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4C77DC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430410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3AD926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D46CC6" w:rsidRPr="00D46CC6" w14:paraId="452EF365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C0473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798FD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8F995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301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FAC34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231DE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301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3E812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,096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EDA06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303</w:t>
            </w:r>
          </w:p>
        </w:tc>
      </w:tr>
      <w:tr w:rsidR="00D46CC6" w:rsidRPr="00D46CC6" w14:paraId="431410D7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3C461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Tageposto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5945A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D30AF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95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7742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FC34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95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C33CC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,458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0085A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072</w:t>
            </w:r>
          </w:p>
        </w:tc>
      </w:tr>
      <w:tr w:rsidR="00D46CC6" w:rsidRPr="00D46CC6" w14:paraId="65E47A3C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D6D24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4E0D9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6D2AC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5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01AD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1B9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15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48AC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551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CDAFF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463</w:t>
            </w:r>
          </w:p>
        </w:tc>
      </w:tr>
      <w:tr w:rsidR="00D46CC6" w:rsidRPr="00D46CC6" w14:paraId="59428C2A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32320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B6156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5FE89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9,347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6B7A7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34</w:t>
            </w:r>
          </w:p>
        </w:tc>
        <w:tc>
          <w:tcPr>
            <w:tcW w:w="14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471B1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6CC6">
              <w:rPr>
                <w:rFonts w:ascii="Arial" w:hAnsi="Arial" w:cs="Arial"/>
                <w:color w:val="auto"/>
                <w:sz w:val="22"/>
                <w:szCs w:val="22"/>
              </w:rPr>
              <w:t>,275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E77A6E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509A77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908054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BFE68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6"/>
        <w:gridCol w:w="1000"/>
        <w:gridCol w:w="1001"/>
        <w:gridCol w:w="1001"/>
        <w:gridCol w:w="1001"/>
      </w:tblGrid>
      <w:tr w:rsidR="00D46CC6" w:rsidRPr="00D46CC6" w14:paraId="707D5484" w14:textId="77777777">
        <w:trPr>
          <w:cantSplit/>
        </w:trPr>
        <w:tc>
          <w:tcPr>
            <w:tcW w:w="55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B086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Levene-Test auf Gleichheit der Fehlervarianzen</w:t>
            </w:r>
          </w:p>
        </w:tc>
      </w:tr>
      <w:tr w:rsidR="00D46CC6" w:rsidRPr="00D46CC6" w14:paraId="7AAA30A8" w14:textId="77777777">
        <w:trPr>
          <w:cantSplit/>
        </w:trPr>
        <w:tc>
          <w:tcPr>
            <w:tcW w:w="15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203FA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3661C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C52CC8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1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F7DA68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2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6A14B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03DE802B" w14:textId="77777777">
        <w:trPr>
          <w:cantSplit/>
        </w:trPr>
        <w:tc>
          <w:tcPr>
            <w:tcW w:w="15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199E5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0_Gehleistung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DCF6A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F0412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00947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4C798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22</w:t>
            </w:r>
          </w:p>
        </w:tc>
      </w:tr>
      <w:tr w:rsidR="00D46CC6" w:rsidRPr="00D46CC6" w14:paraId="5011036C" w14:textId="77777777">
        <w:trPr>
          <w:cantSplit/>
        </w:trPr>
        <w:tc>
          <w:tcPr>
            <w:tcW w:w="15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E7A27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hleistu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50E64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68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89F285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DB05F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81B53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415</w:t>
            </w:r>
          </w:p>
        </w:tc>
      </w:tr>
    </w:tbl>
    <w:p w14:paraId="37BD3248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3ECB2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D46CC6" w:rsidRPr="00D46CC6" w14:paraId="2306D53F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4463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D46CC6" w:rsidRPr="00D46CC6" w14:paraId="69EBFFA2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F91E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33FC1CD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D46CC6" w:rsidRPr="00D46CC6" w14:paraId="4EA30E7B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BAD04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D5193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365D7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4ACF82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AB79F3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163042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D46CC6" w:rsidRPr="00D46CC6" w14:paraId="2CF0CC67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6F5502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1D083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74,14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D1F6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DE43B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74,14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D97B4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83,89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5A656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D46CC6" w:rsidRPr="00D46CC6" w14:paraId="16BC17C6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DE56C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Tagepostop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B49F9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5,5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BF2C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E4EC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5,5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A0297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7,50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629A0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010</w:t>
            </w:r>
          </w:p>
        </w:tc>
      </w:tr>
      <w:tr w:rsidR="00D46CC6" w:rsidRPr="00D46CC6" w14:paraId="1FECA065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8CBD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E1BB5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2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C110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71EE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2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85A9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12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77CC7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,727</w:t>
            </w:r>
          </w:p>
        </w:tc>
      </w:tr>
      <w:tr w:rsidR="00D46CC6" w:rsidRPr="00D46CC6" w14:paraId="6A467BF5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D1F305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64E6B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70,57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F4343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8479E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46CC6">
              <w:rPr>
                <w:rFonts w:ascii="Arial" w:hAnsi="Arial" w:cs="Arial"/>
                <w:color w:val="auto"/>
                <w:sz w:val="18"/>
                <w:szCs w:val="18"/>
              </w:rPr>
              <w:t>2,07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463F4E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F774BF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D0E452B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8040F7" w14:textId="140D28EE" w:rsidR="001329C1" w:rsidRPr="00D46CC6" w:rsidRDefault="001329C1" w:rsidP="001329C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D46CC6">
        <w:rPr>
          <w:rFonts w:ascii="Times New Roman" w:hAnsi="Times New Roman" w:cs="Times New Roman"/>
          <w:color w:val="auto"/>
          <w:sz w:val="24"/>
          <w:szCs w:val="24"/>
        </w:rPr>
        <w:t>Wenn TagepostOP „neutralisiert“, dann kein Zeitunterschied mehr…</w:t>
      </w:r>
    </w:p>
    <w:p w14:paraId="2E48FC0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F875A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C63F7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7E849D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6C1C60B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F72077C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7B78C9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5B9110C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5881B04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9A86E0C" w14:textId="425DF430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Ab jetzt Auswertung für Konfidenzintervalle, aber da die drei Variablen eigentlich ordinal skaliert sind, ist das eher nicht zu verwenden…</w:t>
      </w:r>
    </w:p>
    <w:p w14:paraId="70D2DDFD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75A9D6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66B24B95" w14:textId="3D9279E2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Deskriptive Statistik</w:t>
      </w:r>
    </w:p>
    <w:p w14:paraId="610A7715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6987464E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A10AD6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D46CC6" w:rsidRPr="00D46CC6" w14:paraId="65809FFB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67D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</w:rPr>
              <w:t>Deskriptive Statistik</w:t>
            </w:r>
          </w:p>
        </w:tc>
      </w:tr>
      <w:tr w:rsidR="00D46CC6" w:rsidRPr="00D46CC6" w14:paraId="328B1D07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863EF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32A815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0AFD65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4BFBB1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A799DF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6AD5463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abweichung</w:t>
            </w:r>
          </w:p>
        </w:tc>
      </w:tr>
      <w:tr w:rsidR="00D46CC6" w:rsidRPr="00D46CC6" w14:paraId="319C265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E55ED3" w14:textId="77777777" w:rsidR="001329C1" w:rsidRPr="00D46CC6" w:rsidRDefault="001329C1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7390D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388F0F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3791BBB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6CDABF28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EE4486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BAA6C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</w:tr>
      <w:tr w:rsidR="00D46CC6" w:rsidRPr="00D46CC6" w14:paraId="1EC51D6C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7689A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allgemein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8AB2A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F501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35E24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37A5F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E720E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02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E69A9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6236</w:t>
            </w:r>
          </w:p>
        </w:tc>
      </w:tr>
      <w:tr w:rsidR="00D46CC6" w:rsidRPr="00D46CC6" w14:paraId="3D34B115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06833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allgemein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E58E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C5E7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FE5D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0A22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94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9653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159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FBFD6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7050</w:t>
            </w:r>
          </w:p>
        </w:tc>
      </w:tr>
      <w:tr w:rsidR="00D46CC6" w:rsidRPr="00D46CC6" w14:paraId="3809E3DE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7A559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33197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5A5C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4B2A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7A7A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02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8C2B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129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2192D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6866</w:t>
            </w:r>
          </w:p>
        </w:tc>
      </w:tr>
      <w:tr w:rsidR="00D46CC6" w:rsidRPr="00D46CC6" w14:paraId="38FA8AF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79F3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45D4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AFAC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14897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AE29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10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3897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439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BD15C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8751</w:t>
            </w:r>
          </w:p>
        </w:tc>
      </w:tr>
      <w:tr w:rsidR="00D46CC6" w:rsidRPr="00D46CC6" w14:paraId="06790C2E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B27E6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A8DAC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D497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8909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0687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40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58FF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993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913A5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2124</w:t>
            </w:r>
          </w:p>
        </w:tc>
      </w:tr>
      <w:tr w:rsidR="00D46CC6" w:rsidRPr="00D46CC6" w14:paraId="2787D3F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D506FE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A26A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29893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1034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88D6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52F2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81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F1F1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1055</w:t>
            </w:r>
          </w:p>
        </w:tc>
      </w:tr>
      <w:tr w:rsidR="00D46CC6" w:rsidRPr="00D46CC6" w14:paraId="0749CA1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DAE60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B7385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FA2CDC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97F566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AE1F1A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EBE224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4F53AD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4DAE80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04A1FF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C78FB9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3E18F1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Deskriptive Statistik</w:t>
      </w:r>
    </w:p>
    <w:p w14:paraId="4F3C1C62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5019B511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442260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E75E25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44137DCB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t0_Geschlecht = 0</w:t>
      </w:r>
    </w:p>
    <w:p w14:paraId="3ACDB21B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00369C17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0ECF82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D46CC6" w:rsidRPr="00D46CC6" w14:paraId="48C5C9E3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B8E1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</w:rPr>
              <w:t>Deskriptive Statistik</w:t>
            </w:r>
          </w:p>
        </w:tc>
      </w:tr>
      <w:tr w:rsidR="00D46CC6" w:rsidRPr="00D46CC6" w14:paraId="68FC302D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DEEDA4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14FA72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7CCB00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289D81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D345C4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CC5BD4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abweichung</w:t>
            </w:r>
          </w:p>
        </w:tc>
      </w:tr>
      <w:tr w:rsidR="00D46CC6" w:rsidRPr="00D46CC6" w14:paraId="0B82D79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D11C32" w14:textId="77777777" w:rsidR="001329C1" w:rsidRPr="00D46CC6" w:rsidRDefault="001329C1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33689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13FDB5F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9CF8AA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A07ED6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D2B919D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7DFDEA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</w:tr>
      <w:tr w:rsidR="00D46CC6" w:rsidRPr="00D46CC6" w14:paraId="3DA6F9CA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95B70A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allgemein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9BC5C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FF90F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69A24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84823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78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84902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869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9B4B5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6993</w:t>
            </w:r>
          </w:p>
        </w:tc>
      </w:tr>
      <w:tr w:rsidR="00D46CC6" w:rsidRPr="00D46CC6" w14:paraId="3A8B4CB6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C98D6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allgemein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42979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F2AC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96F8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8A0A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92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8F8B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646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4B807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6157</w:t>
            </w:r>
          </w:p>
        </w:tc>
      </w:tr>
      <w:tr w:rsidR="00D46CC6" w:rsidRPr="00D46CC6" w14:paraId="198A9AE0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ABDE8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24345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7C26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974B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3014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78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3184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54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47476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5789</w:t>
            </w:r>
          </w:p>
        </w:tc>
      </w:tr>
      <w:tr w:rsidR="00D46CC6" w:rsidRPr="00D46CC6" w14:paraId="7D1A042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644B2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A417D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2A87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664A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1338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0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3F8A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816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07C4E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6794</w:t>
            </w:r>
          </w:p>
        </w:tc>
      </w:tr>
      <w:tr w:rsidR="00D46CC6" w:rsidRPr="00D46CC6" w14:paraId="3AEA3354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1EEA8B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18B95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A9565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2214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13759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42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3D32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326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19B96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2225</w:t>
            </w:r>
          </w:p>
        </w:tc>
      </w:tr>
      <w:tr w:rsidR="00D46CC6" w:rsidRPr="00D46CC6" w14:paraId="1168864F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BFFCF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58C60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1F81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8A79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1F5B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14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D421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2310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2DD59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8644</w:t>
            </w:r>
          </w:p>
        </w:tc>
      </w:tr>
      <w:tr w:rsidR="00D46CC6" w:rsidRPr="00D46CC6" w14:paraId="33B096D7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F546DC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AC4EA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252F3EE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64A3F7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F2FE8B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1BDCBD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EFE1A6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897986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BED9FA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BCF987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2ABD823E" w14:textId="77777777" w:rsidR="001329C1" w:rsidRPr="00D46CC6" w:rsidRDefault="001329C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D46CC6">
        <w:rPr>
          <w:rFonts w:ascii="Arial" w:hAnsi="Arial" w:cs="Arial"/>
          <w:b/>
          <w:bCs/>
          <w:color w:val="auto"/>
          <w:sz w:val="26"/>
          <w:szCs w:val="26"/>
        </w:rPr>
        <w:t>t0_Geschlecht = 1</w:t>
      </w:r>
    </w:p>
    <w:p w14:paraId="433A41F7" w14:textId="77777777" w:rsidR="001329C1" w:rsidRPr="00D46CC6" w:rsidRDefault="001329C1">
      <w:pPr>
        <w:rPr>
          <w:rFonts w:ascii="Arial" w:hAnsi="Arial" w:cs="Arial"/>
          <w:color w:val="auto"/>
          <w:sz w:val="26"/>
          <w:szCs w:val="26"/>
        </w:rPr>
      </w:pPr>
    </w:p>
    <w:p w14:paraId="2D017879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778855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D46CC6" w:rsidRPr="00D46CC6" w14:paraId="60F3EAC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5FE92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b/>
                <w:bCs/>
                <w:color w:val="auto"/>
              </w:rPr>
              <w:t>Deskriptive Statistik</w:t>
            </w:r>
          </w:p>
        </w:tc>
      </w:tr>
      <w:tr w:rsidR="00D46CC6" w:rsidRPr="00D46CC6" w14:paraId="59C7673B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828F9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3CA604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5DB686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D40A8C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498D6EE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67A381C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abweichung</w:t>
            </w:r>
          </w:p>
        </w:tc>
      </w:tr>
      <w:tr w:rsidR="00D46CC6" w:rsidRPr="00D46CC6" w14:paraId="61116C1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1D03333" w14:textId="77777777" w:rsidR="001329C1" w:rsidRPr="00D46CC6" w:rsidRDefault="001329C1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B491387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D7F0060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C3E5704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E9CFCE9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779F42EB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D72E21" w14:textId="77777777" w:rsidR="001329C1" w:rsidRPr="00D46CC6" w:rsidRDefault="001329C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Statistik</w:t>
            </w:r>
          </w:p>
        </w:tc>
      </w:tr>
      <w:tr w:rsidR="00D46CC6" w:rsidRPr="00D46CC6" w14:paraId="2BBCA62E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6CD930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allgemein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D50C0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3B8A0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2A7FA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6F754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13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F3996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14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52135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5481</w:t>
            </w:r>
          </w:p>
        </w:tc>
      </w:tr>
      <w:tr w:rsidR="00D46CC6" w:rsidRPr="00D46CC6" w14:paraId="11427CC5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4007AD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allgemein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73774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49DC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5250B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B03B8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95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A72E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600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E6BF3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7674</w:t>
            </w:r>
          </w:p>
        </w:tc>
      </w:tr>
      <w:tr w:rsidR="00D46CC6" w:rsidRPr="00D46CC6" w14:paraId="7AEC893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B95899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88C6E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3D6FA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AF1BD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4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8ACF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17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12AC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1495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E29EA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7168</w:t>
            </w:r>
          </w:p>
        </w:tc>
      </w:tr>
      <w:tr w:rsidR="00D46CC6" w:rsidRPr="00D46CC6" w14:paraId="1374DAF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9C1A6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SF36_derzeitig_im_Vergleich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66EB1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515B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ED0D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0EAD43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17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99F1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2052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F7D35F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9841</w:t>
            </w:r>
          </w:p>
        </w:tc>
      </w:tr>
      <w:tr w:rsidR="00D46CC6" w:rsidRPr="00D46CC6" w14:paraId="7349B5F7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00084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0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4A2C2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D0CB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DB102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C5C1E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39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69BD4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2572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E4DEF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2336</w:t>
            </w:r>
          </w:p>
        </w:tc>
      </w:tr>
      <w:tr w:rsidR="00D46CC6" w:rsidRPr="00D46CC6" w14:paraId="25783DF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D6ACA7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t1_Gehleistung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AA8079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F7AE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A9456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5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9655C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3,91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24427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,2586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BD5BD1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1,2400</w:t>
            </w:r>
          </w:p>
        </w:tc>
      </w:tr>
      <w:tr w:rsidR="00D46CC6" w:rsidRPr="00D46CC6" w14:paraId="31FBB2FF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EEDD51" w14:textId="77777777" w:rsidR="001329C1" w:rsidRPr="00D46CC6" w:rsidRDefault="001329C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AD2E10" w14:textId="77777777" w:rsidR="001329C1" w:rsidRPr="00D46CC6" w:rsidRDefault="001329C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</w:rPr>
            </w:pPr>
            <w:r w:rsidRPr="00D46C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CCFA26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A55194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378970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A04C07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91872D" w14:textId="77777777" w:rsidR="001329C1" w:rsidRPr="00D46CC6" w:rsidRDefault="001329C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00EBED3" w14:textId="77777777" w:rsidR="001329C1" w:rsidRPr="00D46CC6" w:rsidRDefault="001329C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1329C1" w:rsidRPr="00D46CC6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CA64E" w14:textId="77777777" w:rsidR="001329C1" w:rsidRDefault="001329C1" w:rsidP="001329C1">
      <w:r>
        <w:separator/>
      </w:r>
    </w:p>
  </w:endnote>
  <w:endnote w:type="continuationSeparator" w:id="0">
    <w:p w14:paraId="1E792728" w14:textId="77777777" w:rsidR="001329C1" w:rsidRDefault="001329C1" w:rsidP="00132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C92B0" w14:textId="77777777" w:rsidR="001329C1" w:rsidRDefault="001329C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D46CC6" w:rsidRPr="00D46CC6">
      <w:rPr>
        <w:noProof/>
        <w:lang w:val="de-DE"/>
      </w:rPr>
      <w:t>1</w:t>
    </w:r>
    <w:r>
      <w:fldChar w:fldCharType="end"/>
    </w:r>
  </w:p>
  <w:p w14:paraId="7A8105CC" w14:textId="77777777" w:rsidR="001329C1" w:rsidRDefault="00132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B9914" w14:textId="77777777" w:rsidR="001329C1" w:rsidRDefault="001329C1" w:rsidP="001329C1">
      <w:r>
        <w:separator/>
      </w:r>
    </w:p>
  </w:footnote>
  <w:footnote w:type="continuationSeparator" w:id="0">
    <w:p w14:paraId="73B1EDF1" w14:textId="77777777" w:rsidR="001329C1" w:rsidRDefault="001329C1" w:rsidP="00132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660882"/>
    <w:multiLevelType w:val="hybridMultilevel"/>
    <w:tmpl w:val="02D88426"/>
    <w:lvl w:ilvl="0" w:tplc="9F8C516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9C1"/>
    <w:rsid w:val="001329C1"/>
    <w:rsid w:val="002B0C18"/>
    <w:rsid w:val="00D4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0B0652"/>
  <w14:defaultImageDpi w14:val="0"/>
  <w15:docId w15:val="{477FB840-57DB-493E-8679-B8CFB787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29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9C1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29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9C1"/>
    <w:rPr>
      <w:rFonts w:ascii="Courier New" w:hAnsi="Courier New" w:cs="Courier New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399</Words>
  <Characters>9693</Characters>
  <Application>Microsoft Office Word</Application>
  <DocSecurity>0</DocSecurity>
  <Lines>80</Lines>
  <Paragraphs>22</Paragraphs>
  <ScaleCrop>false</ScaleCrop>
  <Company/>
  <LinksUpToDate>false</LinksUpToDate>
  <CharactersWithSpaces>1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3</cp:revision>
  <dcterms:created xsi:type="dcterms:W3CDTF">2023-09-21T15:58:00Z</dcterms:created>
  <dcterms:modified xsi:type="dcterms:W3CDTF">2024-01-06T03:44:00Z</dcterms:modified>
</cp:coreProperties>
</file>